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42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579755</wp:posOffset>
                </wp:positionH>
                <wp:positionV relativeFrom="page">
                  <wp:posOffset>793115</wp:posOffset>
                </wp:positionV>
                <wp:extent cx="4495800" cy="27793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95800" cy="27793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8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02"/>
                              <w:gridCol w:w="5778"/>
                            </w:tblGrid>
                            <w:tr>
                              <w:trPr>
                                <w:trHeight w:val="397" w:hRule="exact"/>
                                <w:cantSplit w:val="true"/>
                              </w:trPr>
                              <w:tc>
                                <w:tcPr>
                                  <w:tcW w:w="13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o.</w:t>
                                  </w:r>
                                </w:p>
                              </w:tc>
                              <w:tc>
                                <w:tcPr>
                                  <w:tcW w:w="57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ene nam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  <w:cantSplit w:val="true"/>
                              </w:trPr>
                              <w:tc>
                                <w:tcPr>
                                  <w:tcW w:w="13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7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NFSF(1-4,6-12,14-3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  <w:cantSplit w:val="true"/>
                              </w:trPr>
                              <w:tc>
                                <w:tcPr>
                                  <w:tcW w:w="13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7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NFRSF(1-1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  <w:cantSplit w:val="true"/>
                              </w:trPr>
                              <w:tc>
                                <w:tcPr>
                                  <w:tcW w:w="13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7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spase family (2, 4,5,6,7,10,11,12,13,14,1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  <w:cantSplit w:val="true"/>
                              </w:trPr>
                              <w:tc>
                                <w:tcPr>
                                  <w:tcW w:w="13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7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HG family (Hid, Grim, Sickle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  <w:cantSplit w:val="true"/>
                              </w:trPr>
                              <w:tc>
                                <w:tcPr>
                                  <w:tcW w:w="13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7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cl-2 family (Bcl-xl, Bcl-2, Bak,Bad,Bax,Bim,Bid,Pona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  <w:cantSplit w:val="true"/>
                              </w:trPr>
                              <w:tc>
                                <w:tcPr>
                                  <w:tcW w:w="13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7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raf family (1, 2, 4,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  <w:cantSplit w:val="true"/>
                              </w:trPr>
                              <w:tc>
                                <w:tcPr>
                                  <w:tcW w:w="13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7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RAD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  <w:cantSplit w:val="true"/>
                              </w:trPr>
                              <w:tc>
                                <w:tcPr>
                                  <w:tcW w:w="13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7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m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  <w:cantSplit w:val="true"/>
                              </w:trPr>
                              <w:tc>
                                <w:tcPr>
                                  <w:tcW w:w="13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7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aid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  <w:cantSplit w:val="true"/>
                              </w:trPr>
                              <w:tc>
                                <w:tcPr>
                                  <w:tcW w:w="13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7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F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κ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4pt;height:218.85pt;mso-wrap-distance-left:9pt;mso-wrap-distance-right:9pt;mso-wrap-distance-top:0pt;mso-wrap-distance-bottom:0pt;margin-top:62.45pt;mso-position-vertical-relative:page;margin-left:45.65pt;mso-position-horizontal-relative:page">
                <v:fill opacity="0f"/>
                <v:textbox inset="0in,0in,0in,0in">
                  <w:txbxContent>
                    <w:tbl>
                      <w:tblPr>
                        <w:tblW w:w="708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02"/>
                        <w:gridCol w:w="5778"/>
                      </w:tblGrid>
                      <w:tr>
                        <w:trPr>
                          <w:trHeight w:val="397" w:hRule="exact"/>
                          <w:cantSplit w:val="true"/>
                        </w:trPr>
                        <w:tc>
                          <w:tcPr>
                            <w:tcW w:w="13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o.</w:t>
                            </w:r>
                          </w:p>
                        </w:tc>
                        <w:tc>
                          <w:tcPr>
                            <w:tcW w:w="57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ene names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  <w:cantSplit w:val="true"/>
                        </w:trPr>
                        <w:tc>
                          <w:tcPr>
                            <w:tcW w:w="13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7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NFSF(1-4,6-12,14-31)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  <w:cantSplit w:val="true"/>
                        </w:trPr>
                        <w:tc>
                          <w:tcPr>
                            <w:tcW w:w="13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7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NFRSF(1-18)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  <w:cantSplit w:val="true"/>
                        </w:trPr>
                        <w:tc>
                          <w:tcPr>
                            <w:tcW w:w="13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7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spase family (2, 4,5,6,7,10,11,12,13,14,15)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  <w:cantSplit w:val="true"/>
                        </w:trPr>
                        <w:tc>
                          <w:tcPr>
                            <w:tcW w:w="13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7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HG family (Hid, Grim, Sickle)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  <w:cantSplit w:val="true"/>
                        </w:trPr>
                        <w:tc>
                          <w:tcPr>
                            <w:tcW w:w="13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7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cl-2 family (Bcl-xl, Bcl-2, Bak,Bad,Bax,Bim,Bid,Pona)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  <w:cantSplit w:val="true"/>
                        </w:trPr>
                        <w:tc>
                          <w:tcPr>
                            <w:tcW w:w="13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7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raf family (1, 2, 4,5)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  <w:cantSplit w:val="true"/>
                        </w:trPr>
                        <w:tc>
                          <w:tcPr>
                            <w:tcW w:w="13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7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RADD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  <w:cantSplit w:val="true"/>
                        </w:trPr>
                        <w:tc>
                          <w:tcPr>
                            <w:tcW w:w="13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7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mac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  <w:cantSplit w:val="true"/>
                        </w:trPr>
                        <w:tc>
                          <w:tcPr>
                            <w:tcW w:w="13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7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aidd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  <w:cantSplit w:val="true"/>
                        </w:trPr>
                        <w:tc>
                          <w:tcPr>
                            <w:tcW w:w="13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7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F-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κ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B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ind w:firstLine="42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10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126"/>
        <w:gridCol w:w="283"/>
        <w:gridCol w:w="567"/>
        <w:gridCol w:w="4962"/>
        <w:gridCol w:w="1417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e nam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ther species name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rresponding genes’ holonam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otein accession</w:t>
            </w:r>
          </w:p>
        </w:tc>
      </w:tr>
      <w:tr>
        <w:trPr/>
        <w:tc>
          <w:tcPr>
            <w:tcW w:w="1102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ath Receptor Family</w:t>
            </w:r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10" w:hanging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mTNFSF-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s Tauru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40 liga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777049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us musculu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8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40 liga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35746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an troglodyte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8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ilar to TRA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529175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nis lupus familiari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40 liga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02981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us scrofa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3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40 liga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999291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allus gallu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2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40 liga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989996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elis catu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40 liga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09298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6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40 liga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0065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attus norvegicu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40 liga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445805</w:t>
            </w:r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mTNFSF1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NFSP13 α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3799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NFSP13 β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742084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NFSP13γ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742085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us musculu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mor necrosis factor (ligand) superfamily, member 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76006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ryctolagus cuniculu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mor necrosis factor (ligand) superfamily, member 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99146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s tauru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mor necrosis factor (ligand) superfamily, member 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99146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attus norvegicu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mor necrosis factor (ligand) superfamily, member 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09623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an troglodyte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ilar to TWE-PRIL isoform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1171420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an troglodyte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ilar to TWEAK isoform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1171435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an troglodyte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NFSP13 isoform 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1171471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an troglodyte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NFSP13 isoform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1171401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nis familiari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ilar to TNFSP13 isoform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849700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nis familiari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ilar to TNFSP13 isoform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859508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nis familiari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ilar to TNFSP13 isoform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536622</w:t>
            </w:r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mFAD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s-associated via death doma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NP_003815</w:t>
              </w:r>
            </w:hyperlink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us musculu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s-associated via death doma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34305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Xenopus laevi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s-associating death domain-containing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NP_001089017</w:t>
              </w:r>
            </w:hyperlink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us scrofa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s-associated via death doma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NP_001026967</w:t>
              </w:r>
            </w:hyperlink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s tauru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s-associated via death doma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NP_001007817</w:t>
              </w:r>
            </w:hyperlink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allus gallu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ilar to Fas-associating death domain-containing protein, parti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421073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attus norvegicu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s (TNFRSF6)-associated via death doma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690920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mbyx mori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s-associated via death doma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Q426292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*</w:t>
            </w:r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mDAXX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th-associated protein 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NP_001135441</w:t>
              </w:r>
            </w:hyperlink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xx-like protein CG9537-P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NP_609035</w:t>
              </w:r>
            </w:hyperlink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us musculu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s death domain-associated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NP_031855</w:t>
              </w:r>
            </w:hyperlink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s tauru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th-associated protein 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NP_001068623</w:t>
              </w:r>
            </w:hyperlink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attus norvegicu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s death domain-associated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NP_543167</w:t>
              </w:r>
            </w:hyperlink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mTRAF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NF receptor-associated factor 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ranscript variant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726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NF receptor-associated factor 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ranscript variant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03300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NF receptor-associated factor 3, transcript variant 1,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725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an troglodyte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NF receptor-associated factor 3, transcript variant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01164779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us musculu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NF receptor-associated factor 3, transcript variant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01048206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us musculu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NF receptor-associated factor 3, transcript variant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11632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anio rerio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NF receptor-associated factor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01003513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attus norvegicu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nf receptor-associated factor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01108724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s tauru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ilar to Tnf receptor-associated factor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2595</w:t>
            </w:r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mTRAF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us musculu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NF receptor-associated factor 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09424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NF receptor-associated factor 6, transcript variant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04620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NF receptor-associated factor 6, transcript variant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803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Xenopus (Silurana)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NF receptor-associated factor 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01008161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us scrofa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NF receptor-associated factor 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01105286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attus norvegicu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nf receptor-associated factor 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01107754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anio rerio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NF receptor-associated factor 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01044752</w:t>
            </w:r>
          </w:p>
        </w:tc>
      </w:tr>
      <w:tr>
        <w:trPr/>
        <w:tc>
          <w:tcPr>
            <w:tcW w:w="1102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Bcl-2 Family</w:t>
            </w:r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mB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ff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-cell lymphoma protein 2 alpha isofor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0624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-cell lymphoma protein 2 beta isofor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0648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ryctolagus cuniculu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-cell CLL/lymphoma 2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F71071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us musculu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-cell leukemia/lymphoma 2 isoform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33871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us musculu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-cell leukemia/lymphoma 2 isoform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803129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attus norvegicu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-cell leukemia/lymphoma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58689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uffy CG8238-P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523702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enorhabditis elegan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Death abnormality family member (ced-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499284</w:t>
            </w:r>
          </w:p>
        </w:tc>
      </w:tr>
      <w:tr>
        <w:trPr/>
        <w:tc>
          <w:tcPr>
            <w:tcW w:w="1102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aspase Family</w:t>
            </w:r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mCaspase-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pase 1 isoform α precurso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150634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pase 1 isoform beta precurso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214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pase 1 isoform gamma precurso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150635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pase 1 isoform epsil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150637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pase 1 isoform δ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150636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Bombyx mori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aspase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P_001037050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attus norvegicu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pase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36894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th caspase-1 CG5370-P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476974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allus gallu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pase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990255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us scrofa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pase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999327</w:t>
            </w:r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m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pase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4337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allus gallu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pase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990056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us musculu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pase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33940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attus norvegicu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pase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37054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us scrofa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pase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999296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nis lupus familiari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pase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03042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th executioner caspase related to Apopain/Yama CG14902-P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477462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an troglodyte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pase-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12435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pase-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25713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Bombyx mori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C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P_001037297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Bombyx mori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CE-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BC94941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Bombyx mori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CE-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BC94942.1</w:t>
            </w:r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mDred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th related ced-3/Nedd2-like protein, isoform 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477251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Bombyx mori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ath related ced-3/Nedd2-like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P_001108337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pase 8 isoform A precurso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219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anio rerio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pase 8, apoptosis-related cysteine peptida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571585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attus norvegicu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pase 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71613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allus gallu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pase 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989923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us musculu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pase 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73595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nis lupus familiari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pase 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41494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us scrofa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pase-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26949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an troglodyte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: caspase 8 isoform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1172044</w:t>
            </w:r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mDron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attus norvegicu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pase 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113820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pase 9 isoform alpha prepro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220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pase 9 isoform beta prepro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127463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nis familiari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: caspase 9, apoptosis-related cysteine protease isoform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852163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nis familiari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: caspase 9, apoptosis-related cysteine protease isoform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865164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us musculu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pase 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56548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Xenopus laevi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pase-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79035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allus gallu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: hypothetical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424580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an troglodyte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: caspase 9 isoform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1149139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an troglodyte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: caspase 9 isoform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1149405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an troglodyte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: caspase 9 isoform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1149481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an troglodyte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: similar to Caspase 9, apoptosis-related cysteine peptidase isoform 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1149560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an troglodyte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: caspase 9 isoform 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513049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elis catus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P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J16421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dd2-like caspase CG8091-P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524017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edes aegypti</w:t>
            </w:r>
          </w:p>
        </w:tc>
        <w:tc>
          <w:tcPr>
            <w:tcW w:w="58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dysone-inducible caspase, putativ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1655433</w:t>
            </w:r>
          </w:p>
        </w:tc>
      </w:tr>
      <w:tr>
        <w:trPr/>
        <w:tc>
          <w:tcPr>
            <w:tcW w:w="1102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IAP Faimily</w:t>
            </w:r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mIAP</w:t>
            </w:r>
          </w:p>
        </w:tc>
        <w:tc>
          <w:tcPr>
            <w:tcW w:w="29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eodiprion sertifer nucleopolyhedrovirus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hibitor of apoptosis; ia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P_025124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9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Bombyx mori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nhibitor of apoptosis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P_001037024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29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read, isoform 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730097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9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read, isoform 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524101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9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read, isoform 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730098</w:t>
            </w:r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mIAP2</w:t>
            </w:r>
          </w:p>
        </w:tc>
        <w:tc>
          <w:tcPr>
            <w:tcW w:w="29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yphantria cunea nucleopolyhedrovirus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AP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P_473268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9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mbyx mori NPV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AP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47474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9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hibitor of apoptosis 2, isoform 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788362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9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hibitor of apoptosis 2, isoform 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477127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9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rgyia leucostigma NPV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hibitor of apoptosis protein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P_001650953</w:t>
            </w:r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mSurvivin-1</w:t>
            </w:r>
          </w:p>
        </w:tc>
        <w:tc>
          <w:tcPr>
            <w:tcW w:w="29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anio rerio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uloviral IAP repeat-containing 5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919378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9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Xenopus (Silurana)            tropicalis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uloviral IAP repeat-containing 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37948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9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us musculus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uloviral IAP repeat-containing 5 isoform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12273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9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us musculus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uloviral IAP repeat-containing 5 isoform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33819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9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uloviral IAP repeat-containing protein 5 isoform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12270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9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uloviral IAP repeat-containing protein 5 isoform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12271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9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Homo sapiens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uloviral IAP repeat-containing protein 5 isoform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159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9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Macaca mulatta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: baculoviral IAP repeat-containing 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1083183</w:t>
            </w:r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mSurvivin-2</w:t>
            </w:r>
          </w:p>
        </w:tc>
        <w:tc>
          <w:tcPr>
            <w:tcW w:w="29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anio rerio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culoviral IAP repeat-containing 5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660196</w:t>
            </w:r>
          </w:p>
        </w:tc>
      </w:tr>
      <w:tr>
        <w:trPr>
          <w:trHeight w:val="146" w:hRule="atLeast"/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9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chizosaccharomyces japonicus yFS275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rvivin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2175521</w:t>
            </w:r>
          </w:p>
        </w:tc>
      </w:tr>
      <w:tr>
        <w:trPr/>
        <w:tc>
          <w:tcPr>
            <w:tcW w:w="1102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Other Regulators and Executors</w:t>
            </w:r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mAcinus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anio rerio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: apoptotic chromatin condensation inducer 1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694912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anio rerio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optotic chromatin condensation inducer 1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07106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us muscul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optotic chromatin condensation inducer 1 isoform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75679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us muscul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optotic chromatin condensation inducer 1 isoform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78941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us muscul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optotic chromatin condensation inducer 1 isoform 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78942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us muscul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optotic chromatin condensation inducer 1 isoform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62513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optotic chromatin condensation inducer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55792</w:t>
            </w:r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mAIF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anio rerio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grammed cell death 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956396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attus norvegic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grammed cell death 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112646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enorhabditis elega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rm AIF (apoptosis inducing factor) Homolog family member (wah-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499564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ictyostelium discoideum AX4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thetical protein DDB_01911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636815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7263-PB, isoform 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722765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7263-PA, isoform 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608649</w:t>
            </w:r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mAkt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-akt murine thymoma viral oncogene homolog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14431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-akt murine thymoma viral oncogene homolog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14432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-akt murine thymoma viral oncogene homolog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5154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attus norvegic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ymoma viral proto-oncogene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150233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enorhabditis elega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KT kinase family member (akt-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23646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enorhabditis elega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KT kinase family member (akt-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23645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enorhabditis elega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KT kinase family member (akt-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23647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us muscul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ymoma viral proto-oncogene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33782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us muscul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ymoma viral proto-oncogene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31460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kt1 CG4006-PA, isoform 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732114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kt1 CG4006-PA, isoform 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732115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kt1 CG4006-PC, isoform 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732113</w:t>
            </w:r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mApaf-1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optotic peptidase activating factor 1 isoform 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151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optotic peptidase activating factor 1 isoform 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37361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us muscul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optotic protease activating factor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36023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us muscul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optotic protease activating factor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33814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attus norvegic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optotic protease activating factor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76469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enorhabditis elega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Death abnormality family member (ced-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21202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enorhabditis elega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Death abnormality family member (ced-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21203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af-1-related-killer CG6829-PB, isoform 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725637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af-1-related-killer CG6829-PB, isoform 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725638</w:t>
            </w:r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mApp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us muscul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yloid beta (A4) precursor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31497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yloid beta A4 protein precursor, isoform 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958817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yloid beta A4 protein precursor, isoform 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958816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yloid beta A4 protein precursor, isoform 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0475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s taur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yloid beta (A4) precursor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70264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allus gall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yloid beta A4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989639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us scrofa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yloid beta A4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999537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attus norvegic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yloid beta (A4) precursor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62161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an troglodyte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yloid beta A4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13036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abidopsis thaliana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P (ARABIDOPSIS POLY(ADP-RIBOSE) POLYMERAS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192148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abidopsis thaliana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K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172563</w:t>
            </w:r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mAsk1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ichia stipitis CBS 6054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SH complex subunit ask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1387495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accharomyces cerevisiae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k1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12872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gen-activated protein kinase kinase kinase 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5914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us muscul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gen activated protein kinase kinase kinase 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32606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kinase at 92B CG4720-PB, isoform 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996240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kinase at 92B CG4720-PA, isoform 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477089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anio rerio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: mitogen-activated protein kinase kinase kinase 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683387</w:t>
            </w:r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mAtf2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vating transcription factor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871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us muscul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vating transcription factor 2 isoform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20264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us muscul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vating transcription factor 2 isoform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33845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attus norvegic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vating transcription factor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112280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nis familiari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ilar to activating transcription factor 2 isoform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861588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nis familiari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milar to activating transcription factor 2 isoform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535970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allus gall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vating transcription factor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990235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Xenopus laevi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vating transcription factor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79255</w:t>
            </w:r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mCdc2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division cycle 2 protein isoform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777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division cycle 2 protein isoform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203698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Bombyx mori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m cdc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P_001037512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dc2 CG5363-P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476797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caca mulatta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: cell division cycle 2, G1 to S and G2 to M isoform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1095697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caca mulatta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: cell division cycle 2 protein isoform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1095798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caca mulatta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: cell division cycle 2 protein isoform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1095903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anio rerio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division cycle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997729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Xenopus laevi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division control protein 2 homolog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80554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Xenopus tropicali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l division cycle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988908</w:t>
            </w:r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mCreb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MP responsive element binding protein 1 isoform 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604391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enorhabditis elega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EB Homolog family member (crh-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22862</w:t>
            </w:r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mCyt C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chrome c proxim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477176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chrome c dist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477164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attus norvegic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chrome c, somati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36971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chrome 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61820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rdetella petrii DSM 12804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chrome c family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P_001629280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us muscul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chrome c, somati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31834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Xenopus (Silurana) tropicali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chrome c, somati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988895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allus gall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chrome c, somati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72946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an troglodyte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chrome c, somati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65289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aeniopygia guttata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chrome c, somati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137145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us scrofa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chrome c, somati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123442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Xenopus laevi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chrome c, somati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86101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ongo abelii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chrome c, somati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124639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s taur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chrome c, somati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39526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Bombyx mori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itochondrial cytochrome 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CF41193</w:t>
            </w:r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mDapk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th-associated protein kinase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4929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us muscul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th associated protein kinase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83929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attus norvegic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ath-associated protein kinase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100805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enorhabditis elega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AP (Death-Associated Protein) Kinase homolog family memb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490840</w:t>
            </w:r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mEndo G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us muscul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onuclease 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31957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attus norvegic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onuclease 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30110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onuclease G precurso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4426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s taur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onuclease 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787017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Xenopus tropicali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onuclease 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17202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onuclease 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P46140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an troglodyte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: similar to Endonuclease 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J16427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allus gall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: similar to Endonuclease 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415487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elis cat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O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J16423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attus norvegic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gen-activated protein kinase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59043</w:t>
            </w:r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mErk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ichia stipitis CBS 6054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tracellular signal-regulated kinase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1387701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gen-activated protein kinase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35145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gen-activated protein kinase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2737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us muscul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gen-activated protein kinase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36082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anio rerio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gen-activated protein kinase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958915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Bombyx mori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xtracellular regulated MAP kina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P_001036921</w:t>
            </w:r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mFkhr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khead box, sub-group O CG3143-PA, isoform 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650330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khead box, sub-group O CG3143-PC, isoform 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996204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khead box, sub-group O CG3143-PB, isoform 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996205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anio rerio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khead box O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571160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us muscul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khead box O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62713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attus norvegic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khead box G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36692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khead box O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2006</w:t>
            </w:r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mGas2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owth arrest-specific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5247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us muscul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owth arrest specific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32113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an troglodyte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: growth arrest-specific 2 isoform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1173903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an troglodyte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: growth arrest-specific 2 isoform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1173919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an troglodyte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: growth arrest-specific 2 isoform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1173929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an troglodyte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: growth arrest-specific 2 isoform 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1173934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an troglodyte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: growth arrest-specific 2 isoform 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1173940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an troglodyte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: growth arrest-specific 2 isoform 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508333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nis familiari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: similar to growth arrest-specific 2 isoform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865617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nis familiari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: similar to growth arrest-specific 2 isoform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534091</w:t>
            </w:r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mGsk3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enorhabditis elega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ycogen Synthase Kinase family member (gsk-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493243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ggy CG2621-PL, isoform 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36259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ggy CG2621-PD, isoform 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476716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ggy CG2621-PA, isoform 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476714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ggy CG2621-PJ, isoform J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996336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ggy CG2621-PF, isoform F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726823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ggy CG2621-PE, isoform 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726822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ggy CG2621-PB, isoform 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476715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ggy CG2621-PI, isoform 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996337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ggy CG2621-PH, isoform 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996338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ggy CG2621-PC, isoform 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599105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ggy CG2621-PG, isoform 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996335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ggy CG2621-PK, isoform 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996334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56" w:hanging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mHtra2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tr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650366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eptospira interrogans serovar Lai str. 56601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tr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713130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eptospira interrogans serovar Copenhageni str. Fiocruz L1-130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trA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P_001081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trA serine peptidase 2 isoform 1 prepro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37379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trA serine peptidase 2 isoform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659540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mIcad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Bombyx mori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ell death activator CIDE-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P_001108342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mJnk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Bombyx mori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-Jun NH2-terminal kina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P_001103396</w:t>
            </w:r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mMkk7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gen-activated protein kinase kinase 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660186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Xenopus laevi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gen-activated protein kinase kinase 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81118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mipterous CG4353-PA, isoform 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727661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abidopsis thaliana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MKK7 (MAP KINASE KINASE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173271</w:t>
            </w:r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mP53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mor protein p53 isoform 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0537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mor protein p53 isoform 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119584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attus norvegic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formation related protein 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112251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53, isoform 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996267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53, isoform 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996268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anio rerio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mor protein p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571402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vis arie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53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09403</w:t>
            </w:r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mP70s6k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al protein S6 kinase, 70kDa, polypeptide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3943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al protein S6 kinase, 70kDa, polypeptide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3152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ryctolagus cunicul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al protein S6 kinase, 70kDa, polypeptide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95160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attus norvegic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al protein S6 kinase, polypeptide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10962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us muscul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al protein S6 kinase, polypeptide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67460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us muscul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al protein S6 kinase, polypeptide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82535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S6-p70-protein kinase CG10539-P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523941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s taur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al protein S6 kinase, 70kDa, polypeptide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991385</w:t>
            </w:r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mP90srk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al protein S6 kinase, 90kDa, polypeptide 2 isoform 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66958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al protein S6 kinase, 90kDa, polypeptide 2 isoform 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06933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attus norvegic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: similar to Ribosomal protein S6 kinase alpha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1058582.1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attus norvegic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: similar to Ribosomal protein S6 kinase alpha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341759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us muscul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al protein S6 kinase polypeptide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33123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us muscul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bosomal protein S6 kinase polypeptide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35429</w:t>
            </w:r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mPax6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us muscul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ired box gene 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38655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allus gall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ired box gene 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990397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ona intestinali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x6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27641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ryctolagus cunicul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ired box protein PAX6 isoform 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75686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ired box gene 6 isoform 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0271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ired box gene 6 isoform 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595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s taur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ired box gene 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35735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anio rerio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ired box gene 6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571379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yeless CG1464-PB, isoform 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726607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yeless CG1464-PD, isoform 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14693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yeless CG1464-PA, isoform 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524628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yeless CG1464-PC, isoform 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14694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nis lupus familiari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ired box gene 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91013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attus norvegic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ired box gene 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37133</w:t>
            </w:r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mParp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40411-PD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15397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40411-PE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15395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40411-PC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15396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 (ADP-ribose) polymerase family, member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609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us muscul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y (ADP-ribose) polymerase family, member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31441</w:t>
            </w:r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mPdk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abidopsis thaliana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K (PYRUVATE DEHYDROGENASE KINAS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187300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Bombyx mori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yruvate dehydrogenase kina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P_001108115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yruvate dehydrogenase kinase, isozyme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us muscul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yruvate dehydrogenase kinase, isoenzyme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attus norvegic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yruvate dehydrogenase kinase, isoenzyme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enorhabditis elega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K-class.1 protein kinase family member (pdk-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enorhabditis elega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K-class.2 protein kinase family member (pdk-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mPi3k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us muscul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atidylinositol 3-kinase, regulatory subunit, polypeptide 1 isoform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70963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us muscul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atidylinositol 3-kinase, regulatory subunit, polypeptide 1 isoform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20126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hosphoinositide-3-kinase, catalytic, alpha polypeptide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6209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tidylinositol 3 kinase 68D CG11621-PC, isoform 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729743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tidylinositol 3 kinase 68D CG11621-PA, isoform 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524028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sphotidylinositol 3 kinase 68D CG11621-PB, isoform 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729745</w:t>
            </w:r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mPka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us muscul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kinase, cAMP dependent, catalytic, alph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32880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MP-dependent protein kinase R1 CG3263-PA, isoform 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730573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Bombyx mori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AMP-dependent protein kinase R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P_001104823</w:t>
            </w:r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mPkc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pis mellifera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: similar to Protein C kinase 53E CG6622-PB, isoform B isoform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391874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enorhabditis elega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Kinase C family member (pkc-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24518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enorhabditis elega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Kinase C family member (pkc-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24516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enorhabditis elega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Kinase C family member (pkc-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24517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enorhabditis elega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Kinase C family member (pkc-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506014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enorhabditis elega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Kinase C family member (pkc-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391874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attus norvegic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kinase C, gamm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36760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pis mellifera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: similar to Protein C kinase 53E CG6622-PB, isoform B isoform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391874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Bombyx mori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nventional protein kinase 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P_001036978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-raf-1 murine leukemia viral oncogene homolog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2871</w:t>
            </w:r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mRaf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us muscul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ein kinase raf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84056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us muscul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-raf murine sarcoma 3611 viral oncogene homolo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33833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attus norvegic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-raf murine sarcoma 3611 viral oncogene homolog 1 isoform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71977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attus norvegic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-raf murine sarcoma 3611 viral oncogene homolog 1 isoform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28835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Xenopus laevi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f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81476</w:t>
            </w:r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mRas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Xenopus laevi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s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81762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spberry, isoform 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727442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spberry, isoform 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727441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spberry, isoform 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524646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Bombyx mori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as oncoge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P_001036993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Bombyx mori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as oncoge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P_001036973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mReaper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56" w:hanging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mRock1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ho-associated, coiled-coil containing protein kinase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5397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us muscul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ho-associated coiled-coil forming kinase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33097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caca mulatta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: Rho-associated, coiled-coil containing protein kinase 1 isoform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1091134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caca mulatta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: Rho-associated, coiled-coil containing protein kinase 1 isoform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1091266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caca mulatta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: Rho-associated, coiled-coil containing protein kinase 1 isoform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1090896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allus gall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: similar to corneal epithelial Rho-associated-ser/thr kinase; ROCK-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419151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us scrofa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ho-kinase bet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A20905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nis familiari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: similar to Rho-associated protein kinase 1 (Rho-associated, coiled-coil containing protein kinase 1) (p160 ROCK-1) (p160ROCK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537305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ryctolagus cunicul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ho-associated, coiled-coil containing protein kinase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75836</w:t>
            </w:r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mSir2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r2 CG5216-P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477351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Xenopus laevi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rtuin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88636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ichia stipitis CBS 6054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D-dependent histone deacetyla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001387128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ethanopyrus kandleri AV19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D-dependent protein deacetylase, SIR2 famil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614358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Haloarcula marismortui 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TCC 43049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al regulator Sir2 famil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P_135203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Lactobacillus salivarius 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ubsp. salivarius UCC118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R2 family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P_535101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hermoanaerobacter tengcongensis MB4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D-dependent protein deacetylase, Sir2 famil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623170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elotomaculum thermopropionicum SI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D-dependent protein deacetylas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P_001212569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Bombyx mori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id-1-related gene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P_001106736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Bombyx mori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id-1-related gene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P_001106735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Bombyx mori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id-1-related gene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0134918</w:t>
            </w:r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mStat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nis familiari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: similar to signal transducer and activator of transcription 1 isoform beta isoform 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855956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nis familiari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: similar to Signal transducer and activator of transcription 1-alpha/beta  isoform 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856037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nis familiari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: similar to Signal transducer and activator of transcription 1-alpha/beta  isoform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545571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nis familiari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: similar to signal transducer and activator of transcription 1 isoform beta isoform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855870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nis familiari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: similar to Signal transducer and activator of transcription 1-alpha/beta  isoform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_848353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attus norvegic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gnal transducer and activator of transcription 1 isoform alph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116001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attus norvegic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gnal transducer and activator of transcription 1 isoform bet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29336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os taur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gnal transducer and activator of transcription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71368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gnal transducer and activator of transcription 1 isoform bet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644671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gnal transducer and activator of transcription 1 isoform alph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9330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us scrofa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gnal transducer and activator of transcription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998934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anio rerio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gnal transducer and activator of transcription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571555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Xenopus tropicali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gnal transducer and activator of transcription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72935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us muscul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gnal transducer and activator of transcription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33309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Bombyx mori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ignal transducer and activator of transcrip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CR61178</w:t>
            </w:r>
          </w:p>
        </w:tc>
      </w:tr>
      <w:tr>
        <w:trPr>
          <w:cantSplit w:val="true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mTak1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gen-activated protein kinase kinase kinase 7 interacting protein 1 isoform alph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6107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gen-activated protein kinase kinase kinase 7 interacting protein 1 isoform bet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705717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us musculu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gen-activated protein kinase kinase kinase 7 interacting protein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79885</w:t>
            </w:r>
          </w:p>
        </w:tc>
      </w:tr>
      <w:tr>
        <w:trPr>
          <w:cantSplit w:val="true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Xenopus tropicalis</w:t>
            </w:r>
          </w:p>
        </w:tc>
        <w:tc>
          <w:tcPr>
            <w:tcW w:w="5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5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gen-activated protein kinase kinase kinase 7 interacting protein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P_001016463</w:t>
            </w:r>
          </w:p>
        </w:tc>
      </w:tr>
    </w:tbl>
    <w:p>
      <w:pPr>
        <w:pStyle w:val="Normal"/>
        <w:ind w:left="360" w:hanging="0"/>
        <w:rPr/>
      </w:pPr>
      <w:r>
        <w:rPr/>
      </w:r>
    </w:p>
    <w:sectPr>
      <w:footerReference w:type="default" r:id="rId11"/>
      <w:type w:val="nextPage"/>
      <w:pgSz w:w="11906" w:h="16838"/>
      <w:pgMar w:left="567" w:right="567" w:gutter="0" w:header="0" w:top="567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Geneid">
    <w:name w:val="geneid"/>
    <w:basedOn w:val="Style14"/>
    <w:qFormat/>
    <w:rPr/>
  </w:style>
  <w:style w:type="character" w:styleId="BalloonTextChar">
    <w:name w:val="Balloon Text Char"/>
    <w:basedOn w:val="Style14"/>
    <w:qFormat/>
    <w:rPr>
      <w:rFonts w:ascii="Tahoma" w:hAnsi="Tahoma" w:cs="Tahoma"/>
      <w:kern w:val="2"/>
      <w:sz w:val="16"/>
      <w:szCs w:val="16"/>
      <w:lang w:eastAsia="zh-CN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val=NP_003815.1" TargetMode="External"/><Relationship Id="rId3" Type="http://schemas.openxmlformats.org/officeDocument/2006/relationships/hyperlink" Target="http://www.ncbi.nlm.nih.gov/entrez/viewer.fcgi?val=NP_001089017.1" TargetMode="External"/><Relationship Id="rId4" Type="http://schemas.openxmlformats.org/officeDocument/2006/relationships/hyperlink" Target="http://www.ncbi.nlm.nih.gov/entrez/viewer.fcgi?val=NP_001026967.1" TargetMode="External"/><Relationship Id="rId5" Type="http://schemas.openxmlformats.org/officeDocument/2006/relationships/hyperlink" Target="http://www.ncbi.nlm.nih.gov/entrez/viewer.fcgi?val=NP_001007817.1" TargetMode="External"/><Relationship Id="rId6" Type="http://schemas.openxmlformats.org/officeDocument/2006/relationships/hyperlink" Target="http://www.ncbi.nlm.nih.gov/entrez/viewer.fcgi?val=NP_001135441.1" TargetMode="External"/><Relationship Id="rId7" Type="http://schemas.openxmlformats.org/officeDocument/2006/relationships/hyperlink" Target="http://www.ncbi.nlm.nih.gov/entrez/viewer.fcgi?val=NP_609035.2" TargetMode="External"/><Relationship Id="rId8" Type="http://schemas.openxmlformats.org/officeDocument/2006/relationships/hyperlink" Target="http://www.ncbi.nlm.nih.gov/entrez/viewer.fcgi?val=NP_031855.3" TargetMode="External"/><Relationship Id="rId9" Type="http://schemas.openxmlformats.org/officeDocument/2006/relationships/hyperlink" Target="http://www.ncbi.nlm.nih.gov/entrez/viewer.fcgi?val=NP_001068623.1" TargetMode="External"/><Relationship Id="rId10" Type="http://schemas.openxmlformats.org/officeDocument/2006/relationships/hyperlink" Target="http://www.ncbi.nlm.nih.gov/entrez/viewer.fcgi?val=NP_543167.1" TargetMode="External"/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0T08:26:00Z</dcterms:created>
  <dc:creator>Savid &amp; Goldenleaf</dc:creator>
  <dc:description/>
  <cp:keywords/>
  <dc:language>en-US</dc:language>
  <cp:lastModifiedBy>savid</cp:lastModifiedBy>
  <dcterms:modified xsi:type="dcterms:W3CDTF">2010-10-28T03:51:00Z</dcterms:modified>
  <cp:revision>11</cp:revision>
  <dc:subject/>
  <dc:title>Table A - The sequences used as queiries</dc:title>
</cp:coreProperties>
</file>